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3573A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42160FBB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ppendix S1. </w:t>
      </w:r>
      <w:r>
        <w:rPr>
          <w:rFonts w:ascii="Times New Roman" w:hAnsi="Times New Roman" w:cs="Times New Roman"/>
          <w:sz w:val="24"/>
        </w:rPr>
        <w:t>Search Strategy used in our article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3665398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PRISMA flow chart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67A1E62D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S2. </w:t>
      </w:r>
      <w:r>
        <w:rPr>
          <w:rFonts w:ascii="Times New Roman" w:hAnsi="Times New Roman" w:cs="Times New Roman"/>
          <w:sz w:val="24"/>
        </w:rPr>
        <w:t>Trace plot and density plot in the primary outcomes.</w:t>
      </w:r>
    </w:p>
    <w:p w14:paraId="49084522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>
        <w:rPr>
          <w:rFonts w:ascii="Times New Roman" w:hAnsi="Times New Roman" w:cs="Times New Roman"/>
          <w:sz w:val="24"/>
        </w:rPr>
        <w:t>Model fit details including the random effect (RE) compared and the fixed effect (FE) model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D50FBB2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dverse effects for three treatments compared with placebo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06D4CD69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UCRA </w:t>
      </w:r>
      <w:proofErr w:type="gramStart"/>
      <w:r>
        <w:rPr>
          <w:rFonts w:ascii="Times New Roman" w:hAnsi="Times New Roman" w:cs="Times New Roman"/>
          <w:sz w:val="24"/>
        </w:rPr>
        <w:t>values of</w:t>
      </w:r>
      <w:proofErr w:type="gramEnd"/>
      <w:r>
        <w:rPr>
          <w:rFonts w:ascii="Times New Roman" w:hAnsi="Times New Roman" w:cs="Times New Roman"/>
          <w:sz w:val="24"/>
        </w:rPr>
        <w:t xml:space="preserve"> three treatment modalities under eight adverse effect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2CD8DE48" w14:textId="77777777" w:rsidR="00FF4DA3" w:rsidRPr="005E4018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E401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</w:t>
      </w:r>
      <w:r w:rsidRPr="005E401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5E40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proofErr w:type="spellStart"/>
      <w:r w:rsidRPr="005E4018">
        <w:rPr>
          <w:rFonts w:ascii="Times New Roman" w:hAnsi="Times New Roman" w:cs="Times New Roman" w:hint="eastAsia"/>
          <w:color w:val="000000" w:themeColor="text1"/>
          <w:sz w:val="24"/>
        </w:rPr>
        <w:t>CINeMA</w:t>
      </w:r>
      <w:proofErr w:type="spellEnd"/>
      <w:r w:rsidRPr="005E4018">
        <w:rPr>
          <w:rFonts w:ascii="Times New Roman" w:hAnsi="Times New Roman" w:cs="Times New Roman" w:hint="eastAsia"/>
          <w:color w:val="000000" w:themeColor="text1"/>
          <w:sz w:val="24"/>
        </w:rPr>
        <w:t xml:space="preserve"> Assessment</w:t>
      </w:r>
      <w:r w:rsidRPr="005E4018">
        <w:rPr>
          <w:rFonts w:ascii="Times New Roman" w:hAnsi="Times New Roman" w:cs="Times New Roman"/>
          <w:color w:val="000000" w:themeColor="text1"/>
          <w:sz w:val="24"/>
        </w:rPr>
        <w:t xml:space="preserve"> in the primary outcomes.</w:t>
      </w:r>
    </w:p>
    <w:p w14:paraId="16D43F49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678C7FCD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140FC2BA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3BAE1896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20F2031E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7F6E5A74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47911C0F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24EE5879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66C4D872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28B079FD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154499F5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03D30494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51635A8F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6B961403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778A9ECA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1BFA9436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77149396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6B6ED5A1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1606704F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100F530E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36F1F716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7BA0C6E7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61FB89CC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09E236F2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4662A19A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50DE79EB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01F81892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25D3579B" w14:textId="77777777" w:rsidR="00FF4DA3" w:rsidRDefault="00FF4DA3">
      <w:pPr>
        <w:rPr>
          <w:rFonts w:ascii="Times New Roman" w:hAnsi="Times New Roman" w:cs="Times New Roman"/>
          <w:b/>
          <w:bCs/>
          <w:szCs w:val="21"/>
        </w:rPr>
      </w:pPr>
    </w:p>
    <w:p w14:paraId="37D4A27D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Appendix S</w:t>
      </w:r>
      <w:r>
        <w:rPr>
          <w:rFonts w:ascii="Times New Roman" w:hAnsi="Times New Roman" w:cs="Times New Roman" w:hint="eastAsia"/>
          <w:b/>
          <w:bCs/>
          <w:sz w:val="24"/>
        </w:rPr>
        <w:t>1. Search</w:t>
      </w:r>
      <w:r>
        <w:rPr>
          <w:rFonts w:ascii="Times New Roman" w:hAnsi="Times New Roman" w:cs="Times New Roman"/>
          <w:sz w:val="24"/>
        </w:rPr>
        <w:t xml:space="preserve"> Strategy used in our article.</w:t>
      </w:r>
    </w:p>
    <w:p w14:paraId="736A6355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Complete Search algorithm used in MEDLINE</w:t>
      </w:r>
    </w:p>
    <w:p w14:paraId="5371B07C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Huntingt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Huntington's Disease"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"Huntington Disease" OR "Huntington Chorea"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Chorea, Huntington")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deutetrabenaz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"</w:t>
      </w:r>
      <w:proofErr w:type="spellStart"/>
      <w:r>
        <w:rPr>
          <w:rFonts w:ascii="Times New Roman" w:hAnsi="Times New Roman" w:cs="Times New Roman"/>
          <w:sz w:val="24"/>
        </w:rPr>
        <w:t>Austedo</w:t>
      </w:r>
      <w:proofErr w:type="spellEnd"/>
      <w:r>
        <w:rPr>
          <w:rFonts w:ascii="Times New Roman" w:hAnsi="Times New Roman" w:cs="Times New Roman"/>
          <w:sz w:val="24"/>
        </w:rPr>
        <w:t>" OR tetrabenazin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"</w:t>
      </w:r>
      <w:proofErr w:type="spellStart"/>
      <w:r>
        <w:rPr>
          <w:rFonts w:ascii="Times New Roman" w:hAnsi="Times New Roman" w:cs="Times New Roman"/>
          <w:sz w:val="24"/>
        </w:rPr>
        <w:t>Xenazine</w:t>
      </w:r>
      <w:proofErr w:type="spellEnd"/>
      <w:r>
        <w:rPr>
          <w:rFonts w:ascii="Times New Roman" w:hAnsi="Times New Roman" w:cs="Times New Roman"/>
          <w:sz w:val="24"/>
        </w:rPr>
        <w:t>" OR "</w:t>
      </w:r>
      <w:proofErr w:type="spellStart"/>
      <w:r>
        <w:rPr>
          <w:rFonts w:ascii="Times New Roman" w:hAnsi="Times New Roman" w:cs="Times New Roman"/>
          <w:sz w:val="24"/>
        </w:rPr>
        <w:t>Nitoman</w:t>
      </w:r>
      <w:proofErr w:type="spellEnd"/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"vesicular monoamine transporter 2 inhibitor")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(randomized OR </w:t>
      </w:r>
      <w:proofErr w:type="spellStart"/>
      <w:r>
        <w:rPr>
          <w:rFonts w:ascii="Times New Roman" w:hAnsi="Times New Roman" w:cs="Times New Roman"/>
          <w:sz w:val="24"/>
        </w:rPr>
        <w:t>randomised</w:t>
      </w:r>
      <w:proofErr w:type="spellEnd"/>
      <w:r>
        <w:rPr>
          <w:rFonts w:ascii="Times New Roman" w:hAnsi="Times New Roman" w:cs="Times New Roman"/>
          <w:sz w:val="24"/>
        </w:rPr>
        <w:t xml:space="preserve"> OR random OR randomly OR 'clinical trial') </w:t>
      </w:r>
    </w:p>
    <w:p w14:paraId="4B8C6195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Complete Search algorithm used in EMBASE</w:t>
      </w:r>
    </w:p>
    <w:p w14:paraId="6388777B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Huntington OR "</w:t>
      </w:r>
      <w:proofErr w:type="spellStart"/>
      <w:r>
        <w:rPr>
          <w:rFonts w:ascii="Times New Roman" w:hAnsi="Times New Roman" w:cs="Times New Roman"/>
          <w:sz w:val="24"/>
        </w:rPr>
        <w:t>Huntingtons</w:t>
      </w:r>
      <w:proofErr w:type="spellEnd"/>
      <w:r>
        <w:rPr>
          <w:rFonts w:ascii="Times New Roman" w:hAnsi="Times New Roman" w:cs="Times New Roman"/>
          <w:sz w:val="24"/>
        </w:rPr>
        <w:t xml:space="preserve"> Disease" OR "Huntington Disease" OR "Huntington Chorea" OR "Chorea, Huntington") AND (</w:t>
      </w:r>
      <w:proofErr w:type="spellStart"/>
      <w:r>
        <w:rPr>
          <w:rFonts w:ascii="Times New Roman" w:hAnsi="Times New Roman" w:cs="Times New Roman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 xml:space="preserve"> OR "</w:t>
      </w:r>
      <w:proofErr w:type="spellStart"/>
      <w:r>
        <w:rPr>
          <w:rFonts w:ascii="Times New Roman" w:hAnsi="Times New Roman" w:cs="Times New Roman"/>
          <w:sz w:val="24"/>
        </w:rPr>
        <w:t>Austedo</w:t>
      </w:r>
      <w:proofErr w:type="spellEnd"/>
      <w:r>
        <w:rPr>
          <w:rFonts w:ascii="Times New Roman" w:hAnsi="Times New Roman" w:cs="Times New Roman"/>
          <w:sz w:val="24"/>
        </w:rPr>
        <w:t>" OR tetrabenazine OR "</w:t>
      </w:r>
      <w:proofErr w:type="spellStart"/>
      <w:r>
        <w:rPr>
          <w:rFonts w:ascii="Times New Roman" w:hAnsi="Times New Roman" w:cs="Times New Roman"/>
          <w:sz w:val="24"/>
        </w:rPr>
        <w:t>Xenazine</w:t>
      </w:r>
      <w:proofErr w:type="spellEnd"/>
      <w:r>
        <w:rPr>
          <w:rFonts w:ascii="Times New Roman" w:hAnsi="Times New Roman" w:cs="Times New Roman"/>
          <w:sz w:val="24"/>
        </w:rPr>
        <w:t>" OR "</w:t>
      </w:r>
      <w:proofErr w:type="spellStart"/>
      <w:r>
        <w:rPr>
          <w:rFonts w:ascii="Times New Roman" w:hAnsi="Times New Roman" w:cs="Times New Roman"/>
          <w:sz w:val="24"/>
        </w:rPr>
        <w:t>Nitoman</w:t>
      </w:r>
      <w:proofErr w:type="spellEnd"/>
      <w:r>
        <w:rPr>
          <w:rFonts w:ascii="Times New Roman" w:hAnsi="Times New Roman" w:cs="Times New Roman"/>
          <w:sz w:val="24"/>
        </w:rPr>
        <w:t xml:space="preserve">" OR "vesicular monoamine transporter 2 inhibitor") AND (randomized OR </w:t>
      </w:r>
      <w:proofErr w:type="spellStart"/>
      <w:r>
        <w:rPr>
          <w:rFonts w:ascii="Times New Roman" w:hAnsi="Times New Roman" w:cs="Times New Roman"/>
          <w:sz w:val="24"/>
        </w:rPr>
        <w:t>randomised</w:t>
      </w:r>
      <w:proofErr w:type="spellEnd"/>
      <w:r>
        <w:rPr>
          <w:rFonts w:ascii="Times New Roman" w:hAnsi="Times New Roman" w:cs="Times New Roman"/>
          <w:sz w:val="24"/>
        </w:rPr>
        <w:t xml:space="preserve"> OR random OR randomly OR 'clinical trial') </w:t>
      </w:r>
    </w:p>
    <w:p w14:paraId="055C882C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Complete Search algorithm used in the Cochrane Central Register of Controlled Trials</w:t>
      </w:r>
    </w:p>
    <w:p w14:paraId="49E0B555" w14:textId="77777777" w:rsidR="00FF4DA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Huntington OR "Huntington's Disease" OR "Huntington Disease" OR "Huntington Chorea" OR "Chorea, Huntington") AND (</w:t>
      </w:r>
      <w:proofErr w:type="spellStart"/>
      <w:r>
        <w:rPr>
          <w:rFonts w:ascii="Times New Roman" w:hAnsi="Times New Roman" w:cs="Times New Roman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 xml:space="preserve"> OR "</w:t>
      </w:r>
      <w:proofErr w:type="spellStart"/>
      <w:r>
        <w:rPr>
          <w:rFonts w:ascii="Times New Roman" w:hAnsi="Times New Roman" w:cs="Times New Roman"/>
          <w:sz w:val="24"/>
        </w:rPr>
        <w:t>Austedo</w:t>
      </w:r>
      <w:proofErr w:type="spellEnd"/>
      <w:r>
        <w:rPr>
          <w:rFonts w:ascii="Times New Roman" w:hAnsi="Times New Roman" w:cs="Times New Roman"/>
          <w:sz w:val="24"/>
        </w:rPr>
        <w:t>" OR tetrabenazine OR "</w:t>
      </w:r>
      <w:proofErr w:type="spellStart"/>
      <w:r>
        <w:rPr>
          <w:rFonts w:ascii="Times New Roman" w:hAnsi="Times New Roman" w:cs="Times New Roman"/>
          <w:sz w:val="24"/>
        </w:rPr>
        <w:t>Xenazine</w:t>
      </w:r>
      <w:proofErr w:type="spellEnd"/>
      <w:r>
        <w:rPr>
          <w:rFonts w:ascii="Times New Roman" w:hAnsi="Times New Roman" w:cs="Times New Roman"/>
          <w:sz w:val="24"/>
        </w:rPr>
        <w:t>" OR "</w:t>
      </w:r>
      <w:proofErr w:type="spellStart"/>
      <w:r>
        <w:rPr>
          <w:rFonts w:ascii="Times New Roman" w:hAnsi="Times New Roman" w:cs="Times New Roman"/>
          <w:sz w:val="24"/>
        </w:rPr>
        <w:t>Nitoman</w:t>
      </w:r>
      <w:proofErr w:type="spellEnd"/>
      <w:r>
        <w:rPr>
          <w:rFonts w:ascii="Times New Roman" w:hAnsi="Times New Roman" w:cs="Times New Roman"/>
          <w:sz w:val="24"/>
        </w:rPr>
        <w:t xml:space="preserve">" OR "vesicular monoamine transporter 2 inhibitor") AND (randomized OR </w:t>
      </w:r>
      <w:proofErr w:type="spellStart"/>
      <w:r>
        <w:rPr>
          <w:rFonts w:ascii="Times New Roman" w:hAnsi="Times New Roman" w:cs="Times New Roman"/>
          <w:sz w:val="24"/>
        </w:rPr>
        <w:t>randomised</w:t>
      </w:r>
      <w:proofErr w:type="spellEnd"/>
      <w:r>
        <w:rPr>
          <w:rFonts w:ascii="Times New Roman" w:hAnsi="Times New Roman" w:cs="Times New Roman"/>
          <w:sz w:val="24"/>
        </w:rPr>
        <w:t xml:space="preserve"> OR random OR randomly OR 'clinical trial') </w:t>
      </w:r>
    </w:p>
    <w:p w14:paraId="4C99644E" w14:textId="77777777" w:rsidR="00FF4DA3" w:rsidRDefault="00FF4DA3">
      <w:pPr>
        <w:spacing w:line="360" w:lineRule="auto"/>
        <w:rPr>
          <w:rFonts w:ascii="Times New Roman" w:hAnsi="Times New Roman" w:cs="Times New Roman"/>
          <w:sz w:val="24"/>
        </w:rPr>
      </w:pPr>
    </w:p>
    <w:p w14:paraId="33A9E9C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87AC1F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870544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85D49E8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DE932A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648332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ADFA296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06CFD2E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039996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CBE565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D03063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8137309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D30D31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51E393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38617D3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ure S1. </w:t>
      </w:r>
      <w:r>
        <w:rPr>
          <w:rFonts w:ascii="Times New Roman" w:hAnsi="Times New Roman" w:cs="Times New Roman" w:hint="eastAsia"/>
          <w:sz w:val="24"/>
        </w:rPr>
        <w:t>PRISMA flow chart.</w:t>
      </w:r>
    </w:p>
    <w:p w14:paraId="0A4CC482" w14:textId="77777777" w:rsidR="00FF4DA3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2DE505F3" wp14:editId="462214E4">
            <wp:extent cx="5090160" cy="5400040"/>
            <wp:effectExtent l="0" t="0" r="2540" b="10160"/>
            <wp:docPr id="2" name="图片 2" descr="C:/Users/LMZ/Desktop/组会/A.1月(HD主要文件)/HD 文章/附录图/图片8.png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LMZ/Desktop/组会/A.1月(HD主要文件)/HD 文章/附录图/图片8.png图片8"/>
                    <pic:cNvPicPr>
                      <a:picLocks noChangeAspect="1"/>
                    </pic:cNvPicPr>
                  </pic:nvPicPr>
                  <pic:blipFill>
                    <a:blip r:embed="rId7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B7450" w14:textId="77777777" w:rsidR="00FF4DA3" w:rsidRDefault="00FF4DA3"/>
    <w:p w14:paraId="3E49E6AC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34232482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433C68C4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7F8C035D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3969F0A9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30425033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7B0B6EF8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00AD1403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0AE56A92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1E360E5A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1AD1513A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6B25D494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2559244C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67D2307A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059AB35B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>Trace plot and density plot in the primary outcomes.</w:t>
      </w:r>
    </w:p>
    <w:p w14:paraId="1ADF674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789D1A2" w14:textId="77777777" w:rsidR="00FF4DA3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race plot and density plot for </w:t>
      </w:r>
      <w:r>
        <w:rPr>
          <w:rFonts w:ascii="Times New Roman" w:hAnsi="Times New Roman" w:cs="Times New Roman" w:hint="eastAsia"/>
          <w:sz w:val="24"/>
        </w:rPr>
        <w:t>UHDRS TMC score</w:t>
      </w:r>
      <w:r>
        <w:rPr>
          <w:rFonts w:ascii="Times New Roman" w:hAnsi="Times New Roman" w:cs="Times New Roman"/>
          <w:sz w:val="24"/>
        </w:rPr>
        <w:t>.</w:t>
      </w:r>
    </w:p>
    <w:p w14:paraId="4D3BE83A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48851F6" wp14:editId="1CBD09C2">
            <wp:extent cx="5272405" cy="3512185"/>
            <wp:effectExtent l="0" t="0" r="10795" b="5715"/>
            <wp:docPr id="5" name="图片 5" descr="C:/Users/LMZ/Desktop/组会/A.1月(HD主要文件)/HD 文章/附录图/图片9.png图片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/Users/LMZ/Desktop/组会/A.1月(HD主要文件)/HD 文章/附录图/图片9.png图片9"/>
                    <pic:cNvPicPr>
                      <a:picLocks noChangeAspect="1"/>
                    </pic:cNvPicPr>
                  </pic:nvPicPr>
                  <pic:blipFill>
                    <a:blip r:embed="rId8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8D1A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A9F2884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 are no specific patterns and the chains are </w:t>
      </w:r>
      <w:proofErr w:type="gramStart"/>
      <w:r>
        <w:rPr>
          <w:rFonts w:ascii="Times New Roman" w:hAnsi="Times New Roman" w:cs="Times New Roman"/>
          <w:sz w:val="24"/>
        </w:rPr>
        <w:t>entangled,</w:t>
      </w:r>
      <w:proofErr w:type="gramEnd"/>
      <w:r>
        <w:rPr>
          <w:rFonts w:ascii="Times New Roman" w:hAnsi="Times New Roman" w:cs="Times New Roman"/>
          <w:sz w:val="24"/>
        </w:rPr>
        <w:t xml:space="preserve"> it is considered that the convergence 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oo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acebo; B</w:t>
      </w:r>
      <w:r>
        <w:rPr>
          <w:rFonts w:ascii="Times New Roman" w:hAnsi="Times New Roman" w:cs="Times New Roman" w:hint="eastAsia"/>
          <w:sz w:val="24"/>
        </w:rPr>
        <w:t>: Tetrabenazine</w:t>
      </w:r>
      <w:r>
        <w:rPr>
          <w:rFonts w:ascii="Times New Roman" w:hAnsi="Times New Roman" w:cs="Times New Roman"/>
          <w:sz w:val="24"/>
        </w:rPr>
        <w:t>; C: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: </w:t>
      </w:r>
      <w:proofErr w:type="spellStart"/>
      <w:r>
        <w:rPr>
          <w:rFonts w:ascii="Times New Roman" w:hAnsi="Times New Roman" w:cs="Times New Roman" w:hint="eastAsia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66E222AC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C590EB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F95F0A6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63DE14D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EF92E60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874E5D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7A1BE6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312145E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7A40E4D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BC563A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E8C188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F95518C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E6660A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8966C49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DC51E4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E26BFD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F9A6A3B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1EA2C1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FA9E28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363C756" w14:textId="77777777" w:rsidR="00FF4DA3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race plot and density plot for </w:t>
      </w:r>
      <w:r>
        <w:rPr>
          <w:rFonts w:ascii="Times New Roman" w:hAnsi="Times New Roman" w:cs="Times New Roman" w:hint="eastAsia"/>
          <w:sz w:val="24"/>
        </w:rPr>
        <w:t>UHDRS Total Motor score</w:t>
      </w:r>
      <w:r>
        <w:rPr>
          <w:rFonts w:ascii="Times New Roman" w:hAnsi="Times New Roman" w:cs="Times New Roman"/>
          <w:sz w:val="24"/>
        </w:rPr>
        <w:t>.</w:t>
      </w:r>
    </w:p>
    <w:p w14:paraId="25E2EF82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B2C2495" wp14:editId="07841816">
            <wp:extent cx="5272405" cy="3512185"/>
            <wp:effectExtent l="0" t="0" r="10795" b="5715"/>
            <wp:docPr id="6" name="图片 6" descr="C:/Users/LMZ/Desktop/组会/A.1月(HD主要文件)/HD 文章/附录图/图片10.png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/Users/LMZ/Desktop/组会/A.1月(HD主要文件)/HD 文章/附录图/图片10.png图片10"/>
                    <pic:cNvPicPr>
                      <a:picLocks noChangeAspect="1"/>
                    </pic:cNvPicPr>
                  </pic:nvPicPr>
                  <pic:blipFill>
                    <a:blip r:embed="rId9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B09B9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 are no specific patterns and the chains are </w:t>
      </w:r>
      <w:proofErr w:type="gramStart"/>
      <w:r>
        <w:rPr>
          <w:rFonts w:ascii="Times New Roman" w:hAnsi="Times New Roman" w:cs="Times New Roman"/>
          <w:sz w:val="24"/>
        </w:rPr>
        <w:t>entangled,</w:t>
      </w:r>
      <w:proofErr w:type="gramEnd"/>
      <w:r>
        <w:rPr>
          <w:rFonts w:ascii="Times New Roman" w:hAnsi="Times New Roman" w:cs="Times New Roman"/>
          <w:sz w:val="24"/>
        </w:rPr>
        <w:t xml:space="preserve"> it is considered that the convergence is good. A: Placebo; B: Tetrabenazine; C: </w:t>
      </w:r>
      <w:proofErr w:type="spellStart"/>
      <w:r>
        <w:rPr>
          <w:rFonts w:ascii="Times New Roman" w:hAnsi="Times New Roman" w:cs="Times New Roman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 xml:space="preserve">; D: </w:t>
      </w:r>
      <w:proofErr w:type="spellStart"/>
      <w:r>
        <w:rPr>
          <w:rFonts w:ascii="Times New Roman" w:hAnsi="Times New Roman" w:cs="Times New Roman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5880BA39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D750980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DFA69C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ABA232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1E2AFC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07E8318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077F7B9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567636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A5D2F2D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3E7932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6046B9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2A19EA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D50827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4A95370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EF2E278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6E6EAA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3C44F4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D220506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D2793DE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260799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A24D2A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1B1E06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FFAAECC" w14:textId="77777777" w:rsidR="00FF4DA3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race plot and density plot for </w:t>
      </w:r>
      <w:r>
        <w:rPr>
          <w:rFonts w:ascii="Times New Roman" w:hAnsi="Times New Roman" w:cs="Times New Roman" w:hint="eastAsia"/>
          <w:sz w:val="24"/>
        </w:rPr>
        <w:t>the response to Clinical Global Impression of Change</w:t>
      </w:r>
      <w:r>
        <w:rPr>
          <w:rFonts w:ascii="Times New Roman" w:hAnsi="Times New Roman" w:cs="Times New Roman"/>
          <w:sz w:val="24"/>
        </w:rPr>
        <w:t>.</w:t>
      </w:r>
    </w:p>
    <w:p w14:paraId="4F10D114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19CC10E" wp14:editId="25A737B7">
            <wp:extent cx="5272405" cy="3512185"/>
            <wp:effectExtent l="0" t="0" r="10795" b="5715"/>
            <wp:docPr id="7" name="图片 7" descr="C:/Users/LMZ/Desktop/组会/A.1月(HD主要文件)/HD 文章/附录图/图片11.png图片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/Users/LMZ/Desktop/组会/A.1月(HD主要文件)/HD 文章/附录图/图片11.png图片11"/>
                    <pic:cNvPicPr>
                      <a:picLocks noChangeAspect="1"/>
                    </pic:cNvPicPr>
                  </pic:nvPicPr>
                  <pic:blipFill>
                    <a:blip r:embed="rId10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1C79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7C348E5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 are no specific patterns and the chains are </w:t>
      </w:r>
      <w:proofErr w:type="gramStart"/>
      <w:r>
        <w:rPr>
          <w:rFonts w:ascii="Times New Roman" w:hAnsi="Times New Roman" w:cs="Times New Roman"/>
          <w:sz w:val="24"/>
        </w:rPr>
        <w:t>entangled,</w:t>
      </w:r>
      <w:proofErr w:type="gramEnd"/>
      <w:r>
        <w:rPr>
          <w:rFonts w:ascii="Times New Roman" w:hAnsi="Times New Roman" w:cs="Times New Roman"/>
          <w:sz w:val="24"/>
        </w:rPr>
        <w:t xml:space="preserve"> it is considered that the convergence 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oo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acebo; B</w:t>
      </w:r>
      <w:r>
        <w:rPr>
          <w:rFonts w:ascii="Times New Roman" w:hAnsi="Times New Roman" w:cs="Times New Roman" w:hint="eastAsia"/>
          <w:sz w:val="24"/>
        </w:rPr>
        <w:t>: Tetrabenazine</w:t>
      </w:r>
      <w:r>
        <w:rPr>
          <w:rFonts w:ascii="Times New Roman" w:hAnsi="Times New Roman" w:cs="Times New Roman"/>
          <w:sz w:val="24"/>
        </w:rPr>
        <w:t>; C: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: </w:t>
      </w:r>
      <w:proofErr w:type="spellStart"/>
      <w:r>
        <w:rPr>
          <w:rFonts w:ascii="Times New Roman" w:hAnsi="Times New Roman" w:cs="Times New Roman" w:hint="eastAsia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59D04CE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722762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01CBB1E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9436A2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A4B541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6E704D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7B0EB2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939B1C6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565CFC6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DE0A669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E5CEEEC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E46B96A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A43DDA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89AB70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26BF781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3303150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1849E564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5F1E3E0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BBFEB3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CAF1A2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48A67F0" w14:textId="77777777" w:rsidR="00FF4DA3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race plot and density plot for</w:t>
      </w:r>
      <w:r>
        <w:rPr>
          <w:rFonts w:ascii="Times New Roman" w:hAnsi="Times New Roman" w:cs="Times New Roman" w:hint="eastAsia"/>
          <w:sz w:val="24"/>
        </w:rPr>
        <w:t xml:space="preserve"> the response to Patient Global Impression of Change</w:t>
      </w:r>
      <w:r>
        <w:rPr>
          <w:rFonts w:ascii="Times New Roman" w:hAnsi="Times New Roman" w:cs="Times New Roman"/>
          <w:sz w:val="24"/>
        </w:rPr>
        <w:t>.</w:t>
      </w:r>
    </w:p>
    <w:p w14:paraId="0CC23703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B112440" wp14:editId="7BA86AA3">
            <wp:extent cx="5272405" cy="3512185"/>
            <wp:effectExtent l="0" t="0" r="10795" b="5715"/>
            <wp:docPr id="8" name="图片 8" descr="C:/Users/LMZ/Desktop/组会/A.1月(HD主要文件)/HD 文章/附录图/图片12.png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/Users/LMZ/Desktop/组会/A.1月(HD主要文件)/HD 文章/附录图/图片12.png图片12"/>
                    <pic:cNvPicPr>
                      <a:picLocks noChangeAspect="1"/>
                    </pic:cNvPicPr>
                  </pic:nvPicPr>
                  <pic:blipFill>
                    <a:blip r:embed="rId11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512E2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07222B2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 are no specific patterns and the chains are </w:t>
      </w:r>
      <w:proofErr w:type="gramStart"/>
      <w:r>
        <w:rPr>
          <w:rFonts w:ascii="Times New Roman" w:hAnsi="Times New Roman" w:cs="Times New Roman"/>
          <w:sz w:val="24"/>
        </w:rPr>
        <w:t>entangled,</w:t>
      </w:r>
      <w:proofErr w:type="gramEnd"/>
      <w:r>
        <w:rPr>
          <w:rFonts w:ascii="Times New Roman" w:hAnsi="Times New Roman" w:cs="Times New Roman"/>
          <w:sz w:val="24"/>
        </w:rPr>
        <w:t xml:space="preserve"> it is considered that the convergence 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oo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acebo; C: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Deutetrabenazine</w:t>
      </w:r>
      <w:proofErr w:type="spellEnd"/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: </w:t>
      </w:r>
      <w:proofErr w:type="spellStart"/>
      <w:r>
        <w:rPr>
          <w:rFonts w:ascii="Times New Roman" w:hAnsi="Times New Roman" w:cs="Times New Roman" w:hint="eastAsia"/>
          <w:sz w:val="24"/>
        </w:rPr>
        <w:t>Valbenazin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45A9E22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155C3B1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24128C0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48C54A9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3CB0148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2DFD081D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5F2D1C05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098E3B3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4643BD7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7458A3E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0795F932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1F859FE6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6453FEE3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05663D7C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3E516A8E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54719F61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25FC2541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552E005C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60D0A9C7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400E27C3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7A182FF7" w14:textId="77777777" w:rsidR="00FF4DA3" w:rsidRDefault="00FF4DA3">
      <w:pPr>
        <w:rPr>
          <w:rFonts w:ascii="Times New Roman" w:hAnsi="Times New Roman" w:cs="Times New Roman"/>
          <w:b/>
          <w:bCs/>
          <w:sz w:val="24"/>
        </w:rPr>
      </w:pPr>
    </w:p>
    <w:p w14:paraId="0CF5058E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</w:rPr>
        <w:t>Model fit details including the random effect (RE) compared and the fixed effect (FE) model</w:t>
      </w:r>
      <w:r>
        <w:rPr>
          <w:rFonts w:ascii="Times New Roman" w:hAnsi="Times New Roman" w:cs="Times New Roman" w:hint="eastAsia"/>
          <w:sz w:val="24"/>
        </w:rPr>
        <w:t>.</w:t>
      </w:r>
    </w:p>
    <w:p w14:paraId="2EE2BE93" w14:textId="77777777" w:rsidR="00FF4DA3" w:rsidRDefault="00FF4DA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964"/>
        <w:gridCol w:w="1326"/>
        <w:gridCol w:w="1047"/>
        <w:gridCol w:w="1047"/>
        <w:gridCol w:w="1047"/>
        <w:gridCol w:w="1050"/>
      </w:tblGrid>
      <w:tr w:rsidR="00FF4DA3" w14:paraId="54E02113" w14:textId="77777777">
        <w:trPr>
          <w:trHeight w:val="310"/>
          <w:jc w:val="center"/>
        </w:trPr>
        <w:tc>
          <w:tcPr>
            <w:tcW w:w="1196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4BB5EAC3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1CFC211F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F8F536B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778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087FE958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onstrained </w:t>
            </w:r>
          </w:p>
          <w:p w14:paraId="2E2794A9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points</w:t>
            </w:r>
          </w:p>
        </w:tc>
        <w:tc>
          <w:tcPr>
            <w:tcW w:w="614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3F7EDA02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07E4490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  <w:proofErr w:type="spellEnd"/>
          </w:p>
        </w:tc>
        <w:tc>
          <w:tcPr>
            <w:tcW w:w="614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071906E2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629B2EA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</w:t>
            </w:r>
          </w:p>
        </w:tc>
        <w:tc>
          <w:tcPr>
            <w:tcW w:w="614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68C1A3CB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7B590BD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16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  <w:tl2br w:val="nil"/>
            </w:tcBorders>
            <w:shd w:val="clear" w:color="auto" w:fill="FFFFFF"/>
          </w:tcPr>
          <w:p w14:paraId="3B7E9560" w14:textId="77777777" w:rsidR="00FF4DA3" w:rsidRDefault="00FF4DA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235613D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²</w:t>
            </w:r>
          </w:p>
        </w:tc>
      </w:tr>
      <w:tr w:rsidR="00FF4DA3" w14:paraId="36CC902A" w14:textId="77777777">
        <w:trPr>
          <w:trHeight w:val="312"/>
          <w:jc w:val="center"/>
        </w:trPr>
        <w:tc>
          <w:tcPr>
            <w:tcW w:w="119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61AD6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HDRS TMC RE</w:t>
            </w:r>
          </w:p>
        </w:tc>
        <w:tc>
          <w:tcPr>
            <w:tcW w:w="56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46D8B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7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F474B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2F608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97347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C5C5F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48D97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%</w:t>
            </w:r>
          </w:p>
        </w:tc>
      </w:tr>
      <w:tr w:rsidR="00FF4DA3" w14:paraId="361DCC60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3697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HDRS TMC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285C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3D57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07DA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190E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136A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A6FB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%</w:t>
            </w:r>
          </w:p>
        </w:tc>
      </w:tr>
      <w:tr w:rsidR="00FF4DA3" w14:paraId="51FFD071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5E7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HDRS Total motor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8C3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6292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50EC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5248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69A3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72E1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%</w:t>
            </w:r>
          </w:p>
        </w:tc>
      </w:tr>
      <w:tr w:rsidR="00FF4DA3" w14:paraId="5BAA62EC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C5FC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HDRS Total motor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3689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0B9D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5EAB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A02C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9BB8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CE49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%</w:t>
            </w:r>
          </w:p>
        </w:tc>
      </w:tr>
      <w:tr w:rsidR="00FF4DA3" w14:paraId="2D787CB5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1F17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SS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A4EF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4D5B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7A1D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8EFE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8443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EB16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%</w:t>
            </w:r>
          </w:p>
        </w:tc>
      </w:tr>
      <w:tr w:rsidR="00FF4DA3" w14:paraId="15DE7B01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4FFE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SS F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F3B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7B98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55F2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900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2E24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F369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%</w:t>
            </w:r>
          </w:p>
        </w:tc>
      </w:tr>
      <w:tr w:rsidR="00FF4DA3" w14:paraId="4CE049F0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18CB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ARS-G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0EB0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63AF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22A5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466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D1F4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4FD2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%</w:t>
            </w:r>
          </w:p>
        </w:tc>
      </w:tr>
      <w:tr w:rsidR="00FF4DA3" w14:paraId="76F10ED2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1505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ARS-G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A60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5D3A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6925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6B5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BE09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4133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%</w:t>
            </w:r>
          </w:p>
        </w:tc>
      </w:tr>
      <w:tr w:rsidR="00FF4DA3" w14:paraId="1904CC35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8E3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ARS-T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CA0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4AC1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B9D2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484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A336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94D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%</w:t>
            </w:r>
          </w:p>
        </w:tc>
      </w:tr>
      <w:tr w:rsidR="00FF4DA3" w14:paraId="599E7CD3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AC77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ARS-T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34BF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628D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A498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29B9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73BB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A586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%</w:t>
            </w:r>
          </w:p>
        </w:tc>
      </w:tr>
      <w:tr w:rsidR="00FF4DA3" w14:paraId="44D1516C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78BF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I-C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21A8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FF6D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E966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D2C5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B23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2B83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7A987716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D6E5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I-C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F75E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AE0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1D1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CB24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02D1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1A1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43F7C416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D709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GI-C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441F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3920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5BC3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30B5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79FC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9DA4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%</w:t>
            </w:r>
          </w:p>
        </w:tc>
      </w:tr>
      <w:tr w:rsidR="00FF4DA3" w14:paraId="5163F81D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A683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GI-C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CF93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1C11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A8BB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DDF7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1B93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BFBB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%</w:t>
            </w:r>
          </w:p>
        </w:tc>
      </w:tr>
      <w:tr w:rsidR="00FF4DA3" w14:paraId="088C1B0D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549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E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304F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136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E620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489A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B77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AF8E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%</w:t>
            </w:r>
          </w:p>
        </w:tc>
      </w:tr>
      <w:tr w:rsidR="00FF4DA3" w14:paraId="650BBDBF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686B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E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B98E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7035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7C40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8D6F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C0DC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BCB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%</w:t>
            </w:r>
          </w:p>
        </w:tc>
      </w:tr>
      <w:tr w:rsidR="00FF4DA3" w14:paraId="656B598D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B345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AE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47D7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D57F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407C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C2D5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47C1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8254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%</w:t>
            </w:r>
          </w:p>
        </w:tc>
      </w:tr>
      <w:tr w:rsidR="00FF4DA3" w14:paraId="67E9D3A7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7762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AE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B85C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859E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D72E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E7B3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9984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4284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%</w:t>
            </w:r>
          </w:p>
        </w:tc>
      </w:tr>
      <w:tr w:rsidR="00FF4DA3" w14:paraId="56404428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99FC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omnolence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3ADF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6F08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5F2D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1D16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A8E0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815F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%</w:t>
            </w:r>
          </w:p>
        </w:tc>
      </w:tr>
      <w:tr w:rsidR="00FF4DA3" w14:paraId="733E2CEE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383A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omnolence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F793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EB4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799A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5E3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EFC3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E8A5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%</w:t>
            </w:r>
          </w:p>
        </w:tc>
      </w:tr>
      <w:tr w:rsidR="00FF4DA3" w14:paraId="27B78ABA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E941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tigue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3B99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3355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2048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722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D1EF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98B7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0AEC0E7B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1D42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tigue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495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F37E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128F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E13A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D74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6F68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7289AF3F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4471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ll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754D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E3A4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FB4C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6119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E117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1F2B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6E794276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4F07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ll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999F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3E7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99CD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1CC0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002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FB90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%</w:t>
            </w:r>
          </w:p>
        </w:tc>
      </w:tr>
      <w:tr w:rsidR="00FF4DA3" w14:paraId="4B8CBC7F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7A6A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rrhea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1ED6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E396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BFC5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CF8C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12D0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968F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%</w:t>
            </w:r>
          </w:p>
        </w:tc>
      </w:tr>
      <w:tr w:rsidR="00FF4DA3" w14:paraId="3354DA32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3C3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rrhea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C8E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CF6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2F80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145E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3C5C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622E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%</w:t>
            </w:r>
          </w:p>
        </w:tc>
      </w:tr>
      <w:tr w:rsidR="00FF4DA3" w14:paraId="1B7B8B69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37C7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pression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D17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4C67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E00E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61AB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C25D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766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%</w:t>
            </w:r>
          </w:p>
        </w:tc>
      </w:tr>
      <w:tr w:rsidR="00FF4DA3" w14:paraId="71CC4C5A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FEDA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pression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BD1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FEA3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8E9F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3919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58CA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09B2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%</w:t>
            </w:r>
          </w:p>
        </w:tc>
      </w:tr>
      <w:tr w:rsidR="00FF4DA3" w14:paraId="18B09C46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A133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somnia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F8B2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57A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4029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38CA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6E46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58DE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%</w:t>
            </w:r>
          </w:p>
        </w:tc>
      </w:tr>
      <w:tr w:rsidR="00FF4DA3" w14:paraId="29584C72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F15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somnia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33EA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7332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3537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6ABD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B313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D0512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%</w:t>
            </w:r>
          </w:p>
        </w:tc>
      </w:tr>
      <w:tr w:rsidR="00FF4DA3" w14:paraId="311D781F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812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ithdrawals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BFFB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F08A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C708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492F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653D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A1CB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%</w:t>
            </w:r>
          </w:p>
        </w:tc>
      </w:tr>
      <w:tr w:rsidR="00FF4DA3" w14:paraId="4CDDE89B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601A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ithdrawals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AF71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959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651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8056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3B0D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3BD9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%</w:t>
            </w:r>
          </w:p>
        </w:tc>
      </w:tr>
      <w:tr w:rsidR="00FF4DA3" w14:paraId="342BAEF9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16177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ithdrawals due to AEs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5064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F530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D69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5F8D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70AB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40A4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%</w:t>
            </w:r>
          </w:p>
        </w:tc>
      </w:tr>
      <w:tr w:rsidR="00FF4DA3" w14:paraId="520143CB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4442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ithdrawals due to AEs F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645E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4BDA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B0EC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C0DD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D107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C45D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%</w:t>
            </w:r>
          </w:p>
        </w:tc>
      </w:tr>
      <w:tr w:rsidR="00FF4DA3" w14:paraId="76B08D6D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A88A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osage reduction R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739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6A62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A7D0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2D6C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5EEE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9E0C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%</w:t>
            </w:r>
          </w:p>
        </w:tc>
      </w:tr>
      <w:tr w:rsidR="00FF4DA3" w14:paraId="214B2CBE" w14:textId="77777777">
        <w:trPr>
          <w:trHeight w:val="312"/>
          <w:jc w:val="center"/>
        </w:trPr>
        <w:tc>
          <w:tcPr>
            <w:tcW w:w="11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2E80B6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osage reduction F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0CB889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102155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DDB913F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5FEFC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7EB9F4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AB0878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%</w:t>
            </w:r>
          </w:p>
        </w:tc>
      </w:tr>
    </w:tbl>
    <w:p w14:paraId="5C00366F" w14:textId="77777777" w:rsidR="00FF4DA3" w:rsidRDefault="00FF4DA3">
      <w:pPr>
        <w:rPr>
          <w:rFonts w:ascii="Times New Roman" w:hAnsi="Times New Roman" w:cs="Times New Roman"/>
          <w:sz w:val="24"/>
        </w:rPr>
        <w:sectPr w:rsidR="00FF4DA3">
          <w:headerReference w:type="default" r:id="rId12"/>
          <w:footerReference w:type="default" r:id="rId13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0F35301F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dverse effects for </w:t>
      </w:r>
      <w:r>
        <w:rPr>
          <w:rFonts w:ascii="Times New Roman" w:hAnsi="Times New Roman" w:cs="Times New Roman" w:hint="eastAsia"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treatments compared with placebo.</w:t>
      </w:r>
    </w:p>
    <w:p w14:paraId="0683C90A" w14:textId="77777777" w:rsidR="00FF4DA3" w:rsidRDefault="00FF4DA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97"/>
        <w:gridCol w:w="1456"/>
        <w:gridCol w:w="1408"/>
        <w:gridCol w:w="1359"/>
        <w:gridCol w:w="1565"/>
        <w:gridCol w:w="1614"/>
        <w:gridCol w:w="1723"/>
        <w:gridCol w:w="1626"/>
        <w:gridCol w:w="1626"/>
      </w:tblGrid>
      <w:tr w:rsidR="00FF4DA3" w14:paraId="08416B62" w14:textId="77777777">
        <w:trPr>
          <w:trHeight w:val="296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08C44BD2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6D9D59D4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88C101A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052997A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3BD6A39B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3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344F3352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5D70AB9A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674127B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6DF5C2DC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uicidal ideation</w:t>
            </w:r>
          </w:p>
        </w:tc>
      </w:tr>
      <w:tr w:rsidR="00FF4DA3" w14:paraId="6E4BDB4E" w14:textId="77777777">
        <w:trPr>
          <w:trHeight w:val="528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C15303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rabenazin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9A6DB6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8.82</w:t>
            </w:r>
          </w:p>
          <w:p w14:paraId="766FADD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2.90,452.30)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6DF3D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4</w:t>
            </w:r>
          </w:p>
          <w:p w14:paraId="562F6E9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59,7.70)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B1A21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6</w:t>
            </w:r>
          </w:p>
          <w:p w14:paraId="5DA532E3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38,5.49)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9E0E26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4</w:t>
            </w:r>
          </w:p>
          <w:p w14:paraId="3B919FEC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14,4.34)</w:t>
            </w:r>
          </w:p>
        </w:tc>
        <w:tc>
          <w:tcPr>
            <w:tcW w:w="13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B0EB96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8.75e6</w:t>
            </w:r>
          </w:p>
          <w:p w14:paraId="0A4AC4F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9.59,2.22e23)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721728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.13e9</w:t>
            </w:r>
          </w:p>
          <w:p w14:paraId="40EF4FEB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31.94,1.49e29)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D9C3E9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.27</w:t>
            </w:r>
          </w:p>
          <w:p w14:paraId="383D9DCF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10,6.81e4)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DBD1B6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18</w:t>
            </w:r>
          </w:p>
          <w:p w14:paraId="4208FFD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09,6.83e4)</w:t>
            </w:r>
          </w:p>
        </w:tc>
      </w:tr>
      <w:tr w:rsidR="00FF4DA3" w14:paraId="4F8AEBE5" w14:textId="77777777">
        <w:trPr>
          <w:trHeight w:val="52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9375E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tetrabenaz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E110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9</w:t>
            </w:r>
          </w:p>
          <w:p w14:paraId="3720FBF6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56,24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ED6DA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6</w:t>
            </w:r>
          </w:p>
          <w:p w14:paraId="42350B70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23,13.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4A1E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4</w:t>
            </w:r>
          </w:p>
          <w:p w14:paraId="34C3E912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05,2.5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11C52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.07e7</w:t>
            </w:r>
          </w:p>
          <w:p w14:paraId="23386C4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7.98,8.26e2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DB3C2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9</w:t>
            </w:r>
          </w:p>
          <w:p w14:paraId="2B05F185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56,24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F3F34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3</w:t>
            </w:r>
          </w:p>
          <w:p w14:paraId="49F8771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24,14.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DBF50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  <w:p w14:paraId="30A159F9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4.86e-08,2362.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56D3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  <w:p w14:paraId="203C9773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03,28.53)</w:t>
            </w:r>
          </w:p>
        </w:tc>
      </w:tr>
      <w:tr w:rsidR="00FF4DA3" w14:paraId="7AD87C79" w14:textId="77777777">
        <w:trPr>
          <w:trHeight w:val="528"/>
          <w:jc w:val="center"/>
        </w:trPr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889738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enaz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1E0FD1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.53</w:t>
            </w:r>
          </w:p>
          <w:p w14:paraId="5A51A1E9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1.52,47.9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BD5172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8</w:t>
            </w:r>
          </w:p>
          <w:p w14:paraId="61EA482C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52,5.0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DF9DF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8</w:t>
            </w:r>
          </w:p>
          <w:p w14:paraId="64BB1E36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33,2.9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982DA9A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1</w:t>
            </w:r>
          </w:p>
          <w:p w14:paraId="2C092FBF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41,114.70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797824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030168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.44e11</w:t>
            </w:r>
          </w:p>
          <w:p w14:paraId="30599DD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11.35,2.84e3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90A122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  <w:p w14:paraId="12667CF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4.42e-08,1916.0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D3F442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  <w:p w14:paraId="5E4E3F1F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3.99e-08,1916.00)</w:t>
            </w:r>
          </w:p>
        </w:tc>
      </w:tr>
    </w:tbl>
    <w:p w14:paraId="5E2C2F0F" w14:textId="77777777" w:rsidR="00FF4DA3" w:rsidRDefault="00FF4DA3">
      <w:pPr>
        <w:rPr>
          <w:rFonts w:ascii="Times New Roman" w:hAnsi="Times New Roman" w:cs="Times New Roman"/>
          <w:sz w:val="24"/>
        </w:rPr>
      </w:pPr>
    </w:p>
    <w:p w14:paraId="60162B16" w14:textId="77777777" w:rsidR="00FF4D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UCRA </w:t>
      </w:r>
      <w:proofErr w:type="gramStart"/>
      <w:r>
        <w:rPr>
          <w:rFonts w:ascii="Times New Roman" w:hAnsi="Times New Roman" w:cs="Times New Roman"/>
          <w:sz w:val="24"/>
        </w:rPr>
        <w:t>values of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treatment modalities under </w:t>
      </w:r>
      <w:r>
        <w:rPr>
          <w:rFonts w:ascii="Times New Roman" w:hAnsi="Times New Roman" w:cs="Times New Roman" w:hint="eastAsia"/>
          <w:sz w:val="24"/>
        </w:rPr>
        <w:t>eight</w:t>
      </w:r>
      <w:r>
        <w:rPr>
          <w:rFonts w:ascii="Times New Roman" w:hAnsi="Times New Roman" w:cs="Times New Roman"/>
          <w:sz w:val="24"/>
        </w:rPr>
        <w:t xml:space="preserve"> adverse effects.</w:t>
      </w:r>
    </w:p>
    <w:p w14:paraId="4D7FE6A0" w14:textId="77777777" w:rsidR="00FF4DA3" w:rsidRDefault="00FF4DA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1446"/>
        <w:gridCol w:w="1434"/>
        <w:gridCol w:w="1349"/>
        <w:gridCol w:w="1568"/>
        <w:gridCol w:w="1629"/>
        <w:gridCol w:w="1726"/>
        <w:gridCol w:w="1604"/>
        <w:gridCol w:w="1618"/>
      </w:tblGrid>
      <w:tr w:rsidR="00FF4DA3" w14:paraId="256FDA57" w14:textId="77777777">
        <w:trPr>
          <w:trHeight w:val="296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3EBF56BA" w14:textId="77777777" w:rsidR="00FF4DA3" w:rsidRDefault="00000000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D6EE5CD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3272C736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78511F02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5B1F7900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6171D6C8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67499211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0C758719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13CC734C" w14:textId="77777777" w:rsidR="00FF4DA3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uicidal ideation</w:t>
            </w:r>
          </w:p>
        </w:tc>
      </w:tr>
      <w:tr w:rsidR="00FF4DA3" w14:paraId="565CE18D" w14:textId="77777777">
        <w:trPr>
          <w:trHeight w:val="404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180A2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497B9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1817E4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596835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FFA60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9210AD" w14:textId="77777777" w:rsidR="00FF4DA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96690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491E5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1EE5A5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35</w:t>
            </w:r>
          </w:p>
        </w:tc>
      </w:tr>
      <w:tr w:rsidR="00FF4DA3" w14:paraId="6621A195" w14:textId="77777777">
        <w:trPr>
          <w:trHeight w:val="41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CCAB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rabenazin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98BEB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9A15F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07BA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5E3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D121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BE495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CF501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00F24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73</w:t>
            </w:r>
          </w:p>
        </w:tc>
      </w:tr>
      <w:tr w:rsidR="00FF4DA3" w14:paraId="3D737815" w14:textId="77777777">
        <w:trPr>
          <w:trHeight w:val="41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B23D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tetrabenazin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2913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00F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4B61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B45F7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7C206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B459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9BF78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43F9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44</w:t>
            </w:r>
          </w:p>
        </w:tc>
      </w:tr>
      <w:tr w:rsidR="00FF4DA3" w14:paraId="7ECB53BB" w14:textId="77777777">
        <w:trPr>
          <w:trHeight w:val="344"/>
          <w:jc w:val="center"/>
        </w:trPr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1D28231" w14:textId="77777777" w:rsidR="00FF4DA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enazin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D94CF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6B9925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4DEF75D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C452DE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AC15AC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AC8273F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968BD4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97F2C17" w14:textId="77777777" w:rsidR="00FF4DA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748</w:t>
            </w:r>
          </w:p>
        </w:tc>
      </w:tr>
    </w:tbl>
    <w:p w14:paraId="595823EB" w14:textId="77777777" w:rsidR="00FF4DA3" w:rsidRDefault="00FF4DA3">
      <w:pPr>
        <w:rPr>
          <w:rFonts w:ascii="Times New Roman" w:hAnsi="Times New Roman" w:cs="Times New Roman"/>
          <w:sz w:val="24"/>
        </w:rPr>
        <w:sectPr w:rsidR="00FF4DA3">
          <w:footerReference w:type="default" r:id="rId14"/>
          <w:type w:val="continuous"/>
          <w:pgSz w:w="16838" w:h="11906" w:orient="landscape"/>
          <w:pgMar w:top="1800" w:right="1440" w:bottom="1800" w:left="1440" w:header="851" w:footer="992" w:gutter="0"/>
          <w:pgNumType w:start="9"/>
          <w:cols w:space="425"/>
          <w:docGrid w:type="lines" w:linePitch="312"/>
        </w:sectPr>
      </w:pPr>
    </w:p>
    <w:p w14:paraId="2566D94C" w14:textId="77777777" w:rsidR="00FF4DA3" w:rsidRPr="00220DBF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220DB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Pr="00220DB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220DBF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Assessment in the primary outcomes.</w:t>
      </w:r>
    </w:p>
    <w:p w14:paraId="75AAF3CD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A57EC58" w14:textId="77777777" w:rsidR="00FF4DA3" w:rsidRPr="00220DBF" w:rsidRDefault="00000000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Assessment</w:t>
      </w:r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t xml:space="preserve"> Results for UHDRS TMC score</w:t>
      </w:r>
      <w:r w:rsidRPr="00220DB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A12C2F6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149"/>
        <w:gridCol w:w="1212"/>
        <w:gridCol w:w="1212"/>
        <w:gridCol w:w="1212"/>
        <w:gridCol w:w="1194"/>
        <w:gridCol w:w="1290"/>
        <w:gridCol w:w="1152"/>
        <w:gridCol w:w="1218"/>
        <w:gridCol w:w="3387"/>
      </w:tblGrid>
      <w:tr w:rsidR="00220DBF" w:rsidRPr="00220DBF" w14:paraId="245B04FF" w14:textId="77777777">
        <w:trPr>
          <w:trHeight w:val="296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CCE2CCA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C98F78F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  <w:p w14:paraId="035DE8F1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4BE1DAC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-study 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C852B32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eporting </w:t>
            </w:r>
          </w:p>
          <w:p w14:paraId="2BD7039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72B19D4E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2ECB74B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6E4078C2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terogene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A65936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oheren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65D3AF1A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fidence </w:t>
            </w:r>
          </w:p>
          <w:p w14:paraId="04F1618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in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B3611F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ason(s) for downgrading</w:t>
            </w:r>
          </w:p>
        </w:tc>
      </w:tr>
      <w:tr w:rsidR="00220DBF" w:rsidRPr="00220DBF" w14:paraId="489EA334" w14:textId="77777777">
        <w:trPr>
          <w:trHeight w:val="296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52DB783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 evidence</w:t>
            </w:r>
          </w:p>
        </w:tc>
      </w:tr>
      <w:tr w:rsidR="00220DBF" w:rsidRPr="00220DBF" w14:paraId="057F5D3F" w14:textId="77777777">
        <w:trPr>
          <w:trHeight w:val="40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E7CC9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A0C0BB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E93C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48554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CFED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C8EA1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C9AE2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2BE02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43BA2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49063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5434744B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28EC6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017C23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4335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318AD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A8EAF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4C00A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182C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2AEA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B457B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6407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43D7D2CC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5E314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94FD9B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D1FF8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5685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C09A3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E8E3D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793088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47964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C85C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84B31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220DBF" w:rsidRPr="00220DBF" w14:paraId="350EF4AC" w14:textId="77777777">
        <w:trPr>
          <w:trHeight w:val="414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EBABE" w14:textId="77777777" w:rsidR="00FF4DA3" w:rsidRPr="00220DB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directed</w:t>
            </w:r>
            <w:proofErr w:type="spellEnd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vidence</w:t>
            </w:r>
          </w:p>
        </w:tc>
      </w:tr>
      <w:tr w:rsidR="00220DBF" w:rsidRPr="00220DBF" w14:paraId="5E60BD85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CD48A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T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69AE52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5176B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43950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BA26B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CBC4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0FD8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8A6A1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617C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9C186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3873A8D3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387A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73667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3F047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9BAE3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72B0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B7EF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02C3A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18325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50CDB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0943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FF4DA3" w:rsidRPr="00220DBF" w14:paraId="104FE1D9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20772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6E39D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6C178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C904B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C6BE8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87A63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008B4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EC3A6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8839F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2457F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</w:tbl>
    <w:p w14:paraId="6397F502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79F29E3" w14:textId="77777777" w:rsidR="00FF4DA3" w:rsidRPr="00220DBF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Confidence in the evidence was generally high for most direct comparisons, though some concerns remained for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valbenazine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due to limited data availability. The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tool could not formally evaluate imprecision, heterogeneity, or incoherence due to network sparsity and the limited number of studies, which precluded meaningful statistical assessment for these domains.</w:t>
      </w:r>
    </w:p>
    <w:p w14:paraId="1016D357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6B67D55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1F2FFB8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490784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6B22C57" w14:textId="77777777" w:rsidR="00FF4DA3" w:rsidRPr="00220DBF" w:rsidRDefault="00000000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lastRenderedPageBreak/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Assessment</w:t>
      </w:r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t xml:space="preserve"> Results for UHDRS Total Motor score</w:t>
      </w:r>
      <w:r w:rsidRPr="00220DB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C5BFA33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149"/>
        <w:gridCol w:w="1212"/>
        <w:gridCol w:w="1212"/>
        <w:gridCol w:w="1212"/>
        <w:gridCol w:w="1194"/>
        <w:gridCol w:w="1290"/>
        <w:gridCol w:w="1152"/>
        <w:gridCol w:w="1218"/>
        <w:gridCol w:w="3387"/>
      </w:tblGrid>
      <w:tr w:rsidR="00220DBF" w:rsidRPr="00220DBF" w14:paraId="742BC56C" w14:textId="77777777">
        <w:trPr>
          <w:trHeight w:val="296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F9A1BEB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62DD25A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  <w:p w14:paraId="76EB813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3C8EF8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-study 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E98D725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eporting </w:t>
            </w:r>
          </w:p>
          <w:p w14:paraId="1882718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5F49D54E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E88F0F2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5690450F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terogene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77B645C9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oheren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6A01B1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fidence </w:t>
            </w:r>
          </w:p>
          <w:p w14:paraId="673C30EC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in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B2DB95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ason(s) for downgrading</w:t>
            </w:r>
          </w:p>
        </w:tc>
      </w:tr>
      <w:tr w:rsidR="00220DBF" w:rsidRPr="00220DBF" w14:paraId="48CB99AD" w14:textId="77777777">
        <w:trPr>
          <w:trHeight w:val="296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E41AE61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 evidence</w:t>
            </w:r>
          </w:p>
        </w:tc>
      </w:tr>
      <w:tr w:rsidR="00220DBF" w:rsidRPr="00220DBF" w14:paraId="3687B9C8" w14:textId="77777777">
        <w:trPr>
          <w:trHeight w:val="40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D364E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D2D0B3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9D5A9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A0EF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D73C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1F3C7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E4F6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1A186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6573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EDD81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2B432063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EEF5D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590354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E1946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06A93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96FB4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337BB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1EAF1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EFBD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811B3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FDBCD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58BE5E74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3E2EF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9D5C26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E51F8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F681E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E1BC2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FB0F9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91BFE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C465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A3DC8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4F640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220DBF" w:rsidRPr="00220DBF" w14:paraId="4BC817A0" w14:textId="77777777">
        <w:trPr>
          <w:trHeight w:val="414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3A5B2A" w14:textId="77777777" w:rsidR="00FF4DA3" w:rsidRPr="00220DB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directed</w:t>
            </w:r>
            <w:proofErr w:type="spellEnd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vidence</w:t>
            </w:r>
          </w:p>
        </w:tc>
      </w:tr>
      <w:tr w:rsidR="00220DBF" w:rsidRPr="00220DBF" w14:paraId="1D99BF58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3F25E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T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9DBB0D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DBB0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9D35E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93BC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E713D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1E59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0D52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FEEF9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3A88A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18A2DD7C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E67C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F07B8A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C017B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5B161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6A0F0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D011C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46F80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A509B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738D8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091CC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FF4DA3" w:rsidRPr="00220DBF" w14:paraId="3DE4FCC8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79EE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391C35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BC78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21D78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559E3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3BE4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6C3B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50291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46165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D3515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</w:tbl>
    <w:p w14:paraId="14C24DA4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D293CE7" w14:textId="77777777" w:rsidR="00FF4DA3" w:rsidRPr="00220DBF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Confidence in the evidence was generally high for most direct comparisons, though some concerns remained for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valbenazine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due to limited data availability. The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tool could not formally evaluate imprecision, heterogeneity, or incoherence due to network sparsity and the limited number of studies, which precluded meaningful statistical assessment for these domains.</w:t>
      </w:r>
    </w:p>
    <w:p w14:paraId="32127031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866CE76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B0B435B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A23E6A2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E538FF8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6C70300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BCACBAD" w14:textId="77777777" w:rsidR="00FF4DA3" w:rsidRPr="00220DBF" w:rsidRDefault="00000000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CINeMA</w:t>
      </w:r>
      <w:proofErr w:type="spellEnd"/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t xml:space="preserve"> Assessment Results for response to Patient Global Impression of Change.</w:t>
      </w:r>
    </w:p>
    <w:p w14:paraId="6DF479EC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149"/>
        <w:gridCol w:w="1212"/>
        <w:gridCol w:w="1212"/>
        <w:gridCol w:w="1212"/>
        <w:gridCol w:w="1194"/>
        <w:gridCol w:w="1290"/>
        <w:gridCol w:w="1152"/>
        <w:gridCol w:w="1218"/>
        <w:gridCol w:w="3387"/>
      </w:tblGrid>
      <w:tr w:rsidR="00220DBF" w:rsidRPr="00220DBF" w14:paraId="1CCED48B" w14:textId="77777777">
        <w:trPr>
          <w:trHeight w:val="296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56F636EA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EA5834D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  <w:p w14:paraId="6EAB0812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261985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-study 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651E40E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eporting </w:t>
            </w:r>
          </w:p>
          <w:p w14:paraId="54ACF56C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A5014B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D377A3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4583945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terogene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799C2C4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oheren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0D1A39C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fidence </w:t>
            </w:r>
          </w:p>
          <w:p w14:paraId="057E5950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in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5B350A09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ason(s) for downgrading</w:t>
            </w:r>
          </w:p>
        </w:tc>
      </w:tr>
      <w:tr w:rsidR="00220DBF" w:rsidRPr="00220DBF" w14:paraId="717FF104" w14:textId="77777777">
        <w:trPr>
          <w:trHeight w:val="296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5BCA7D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 evidence</w:t>
            </w:r>
          </w:p>
        </w:tc>
      </w:tr>
      <w:tr w:rsidR="00220DBF" w:rsidRPr="00220DBF" w14:paraId="73CD484D" w14:textId="77777777">
        <w:trPr>
          <w:trHeight w:val="40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4E27B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560AF7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EF991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2099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C78D3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819E9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AE13B8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37664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5B122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D5092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69503E5A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5BAD1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0BC2E3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406A8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42FA9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93FB8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26066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D0370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DC7F7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136D6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8A21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79302928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74F14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9819F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E6D2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3E5A7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2082D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800C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3364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56F7A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666BD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43480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220DBF" w:rsidRPr="00220DBF" w14:paraId="1090412F" w14:textId="77777777">
        <w:trPr>
          <w:trHeight w:val="414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A7EF33" w14:textId="77777777" w:rsidR="00FF4DA3" w:rsidRPr="00220DB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directed</w:t>
            </w:r>
            <w:proofErr w:type="spellEnd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vidence</w:t>
            </w:r>
          </w:p>
        </w:tc>
      </w:tr>
      <w:tr w:rsidR="00220DBF" w:rsidRPr="00220DBF" w14:paraId="41B41368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2170C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T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EF7D4B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696A4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DD6B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53DD3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5B391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A8F4B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C15C3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FB58E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8DCB1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3056D35F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595A8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F25CB5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DB7508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256F4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29BEB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85815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FB5C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AE797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7613E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E6910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FF4DA3" w:rsidRPr="00220DBF" w14:paraId="62332576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F7B9D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A0DD71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5C39A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1D84F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350A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B9C45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AF6912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5EBB58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45F6B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16727D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</w:tbl>
    <w:p w14:paraId="5F310A0A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75B0A3B" w14:textId="77777777" w:rsidR="00FF4DA3" w:rsidRPr="00220DBF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Confidence in the evidence was generally high for most direct comparisons, though some concerns remained for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valbenazine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due to limited data availability. The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tool could not formally evaluate imprecision, heterogeneity, or incoherence due to network sparsity and the limited number of studies, which precluded meaningful statistical assessment for these domains.</w:t>
      </w:r>
    </w:p>
    <w:p w14:paraId="7AA46926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062D06B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9E244DB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87850F0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AC5D6AF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2C9ED11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7985175" w14:textId="77777777" w:rsidR="00FF4DA3" w:rsidRPr="00220DBF" w:rsidRDefault="00000000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CINeMA</w:t>
      </w:r>
      <w:proofErr w:type="spellEnd"/>
      <w:r w:rsidRPr="00220DBF">
        <w:rPr>
          <w:rFonts w:ascii="Times New Roman" w:hAnsi="Times New Roman" w:cs="Times New Roman" w:hint="eastAsia"/>
          <w:color w:val="000000" w:themeColor="text1"/>
          <w:sz w:val="24"/>
        </w:rPr>
        <w:t xml:space="preserve"> Assessment Results for response to Patient Global Impression of Change.</w:t>
      </w:r>
    </w:p>
    <w:p w14:paraId="5979DCC1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149"/>
        <w:gridCol w:w="1212"/>
        <w:gridCol w:w="1212"/>
        <w:gridCol w:w="1212"/>
        <w:gridCol w:w="1194"/>
        <w:gridCol w:w="1290"/>
        <w:gridCol w:w="1152"/>
        <w:gridCol w:w="1218"/>
        <w:gridCol w:w="3387"/>
      </w:tblGrid>
      <w:tr w:rsidR="00220DBF" w:rsidRPr="00220DBF" w14:paraId="058F826C" w14:textId="77777777">
        <w:trPr>
          <w:trHeight w:val="296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316BD7E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A705B6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  <w:p w14:paraId="136F1C9E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8A9949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-study 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CB651BB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eporting </w:t>
            </w:r>
          </w:p>
          <w:p w14:paraId="496A237D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7E040DD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1251894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72CCBBE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terogene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C911A08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oheren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05A06EDD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fidence </w:t>
            </w:r>
          </w:p>
          <w:p w14:paraId="76C9D279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in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379C6305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ason(s) for downgrading</w:t>
            </w:r>
          </w:p>
        </w:tc>
      </w:tr>
      <w:tr w:rsidR="00220DBF" w:rsidRPr="00220DBF" w14:paraId="0E6E918F" w14:textId="77777777">
        <w:trPr>
          <w:trHeight w:val="296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6D8B2746" w14:textId="77777777" w:rsidR="00FF4DA3" w:rsidRPr="00220DBF" w:rsidRDefault="0000000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 evidence</w:t>
            </w:r>
          </w:p>
        </w:tc>
      </w:tr>
      <w:tr w:rsidR="00220DBF" w:rsidRPr="00220DBF" w14:paraId="1AB79C0E" w14:textId="77777777">
        <w:trPr>
          <w:trHeight w:val="40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D2C86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60079E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11023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8E5B8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w risk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59632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3E336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46B48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88B580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A7BF26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5CF1D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</w:tr>
      <w:tr w:rsidR="00220DBF" w:rsidRPr="00220DBF" w14:paraId="53A8240F" w14:textId="77777777">
        <w:trPr>
          <w:trHeight w:val="41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EA86BA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Z:PBO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F458C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5BB345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F94CB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01AD0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56B7A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CFAB8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F32BA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DFBEC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A6A8D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  <w:tr w:rsidR="00220DBF" w:rsidRPr="00220DBF" w14:paraId="5CA86D1F" w14:textId="77777777">
        <w:trPr>
          <w:trHeight w:val="414"/>
          <w:jc w:val="center"/>
        </w:trPr>
        <w:tc>
          <w:tcPr>
            <w:tcW w:w="14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C3920" w14:textId="77777777" w:rsidR="00FF4DA3" w:rsidRPr="00220DB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directed</w:t>
            </w:r>
            <w:proofErr w:type="spellEnd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vidence</w:t>
            </w:r>
          </w:p>
        </w:tc>
      </w:tr>
      <w:tr w:rsidR="00FF4DA3" w:rsidRPr="00220DBF" w14:paraId="52C7F0E1" w14:textId="77777777">
        <w:trPr>
          <w:trHeight w:val="34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F18B3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TBZ:VBZ</w:t>
            </w:r>
            <w:proofErr w:type="gramEnd"/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36E14" w14:textId="77777777" w:rsidR="00FF4DA3" w:rsidRPr="00220DBF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72FA6B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FD85C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ome concer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030CBF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 concern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0CDE37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B5D439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B6C71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C0DCE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CA811C" w14:textId="77777777" w:rsidR="00FF4DA3" w:rsidRPr="00220DB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0DBF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["Reporting bias"]</w:t>
            </w:r>
          </w:p>
        </w:tc>
      </w:tr>
    </w:tbl>
    <w:p w14:paraId="5B70BC2E" w14:textId="77777777" w:rsidR="00FF4DA3" w:rsidRPr="00220DBF" w:rsidRDefault="00FF4DA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EF025C1" w14:textId="77777777" w:rsidR="00FF4DA3" w:rsidRPr="00220DBF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Confidence in the evidence ranged from moderate to high for direct comparisons, though some concerns remained for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valbenazine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due to limited data availability. The </w:t>
      </w:r>
      <w:proofErr w:type="spellStart"/>
      <w:r w:rsidRPr="00220DBF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220DBF">
        <w:rPr>
          <w:rFonts w:ascii="Times New Roman" w:hAnsi="Times New Roman" w:cs="Times New Roman"/>
          <w:color w:val="000000" w:themeColor="text1"/>
          <w:sz w:val="24"/>
        </w:rPr>
        <w:t xml:space="preserve"> tool could not formally evaluate imprecision, heterogeneity, or incoherence due to network sparsity and the limited number of studies, which precluded meaningful statistical assessment for these domains.</w:t>
      </w:r>
    </w:p>
    <w:sectPr w:rsidR="00FF4DA3" w:rsidRPr="00220DBF">
      <w:pgSz w:w="16838" w:h="11906" w:orient="landscape"/>
      <w:pgMar w:top="1800" w:right="1440" w:bottom="1800" w:left="1440" w:header="851" w:footer="992" w:gutter="0"/>
      <w:pgNumType w:start="9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4FDF9" w14:textId="77777777" w:rsidR="00245861" w:rsidRDefault="00245861">
      <w:r>
        <w:separator/>
      </w:r>
    </w:p>
  </w:endnote>
  <w:endnote w:type="continuationSeparator" w:id="0">
    <w:p w14:paraId="0ACA27B9" w14:textId="77777777" w:rsidR="00245861" w:rsidRDefault="0024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1980A" w14:textId="77777777" w:rsidR="00FF4DA3" w:rsidRDefault="00FF4D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7223C" w14:textId="77777777" w:rsidR="00FF4DA3" w:rsidRDefault="00FF4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6ECF3" w14:textId="77777777" w:rsidR="00245861" w:rsidRDefault="00245861">
      <w:r>
        <w:separator/>
      </w:r>
    </w:p>
  </w:footnote>
  <w:footnote w:type="continuationSeparator" w:id="0">
    <w:p w14:paraId="378E03D7" w14:textId="77777777" w:rsidR="00245861" w:rsidRDefault="002458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8900A" w14:textId="77777777" w:rsidR="00FF4DA3" w:rsidRDefault="00FF4D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3064BA5"/>
    <w:multiLevelType w:val="singleLevel"/>
    <w:tmpl w:val="F3064BA5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2CBCC6C4"/>
    <w:multiLevelType w:val="singleLevel"/>
    <w:tmpl w:val="2CBCC6C4"/>
    <w:lvl w:ilvl="0">
      <w:start w:val="1"/>
      <w:numFmt w:val="lowerLetter"/>
      <w:suff w:val="space"/>
      <w:lvlText w:val="(%1)"/>
      <w:lvlJc w:val="left"/>
    </w:lvl>
  </w:abstractNum>
  <w:num w:numId="1" w16cid:durableId="819462934">
    <w:abstractNumId w:val="1"/>
  </w:num>
  <w:num w:numId="2" w16cid:durableId="71320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B1768F"/>
    <w:rsid w:val="00220DBF"/>
    <w:rsid w:val="00237C48"/>
    <w:rsid w:val="00245861"/>
    <w:rsid w:val="005E4018"/>
    <w:rsid w:val="00F376E3"/>
    <w:rsid w:val="00FF4DA3"/>
    <w:rsid w:val="08292431"/>
    <w:rsid w:val="0A725561"/>
    <w:rsid w:val="0A8E01DA"/>
    <w:rsid w:val="0C262B62"/>
    <w:rsid w:val="10CB4905"/>
    <w:rsid w:val="11050ACA"/>
    <w:rsid w:val="12B94536"/>
    <w:rsid w:val="16F91F2B"/>
    <w:rsid w:val="195674DC"/>
    <w:rsid w:val="236330E7"/>
    <w:rsid w:val="25747800"/>
    <w:rsid w:val="2B7C304E"/>
    <w:rsid w:val="2DC26A0D"/>
    <w:rsid w:val="2DD236EF"/>
    <w:rsid w:val="360F4A43"/>
    <w:rsid w:val="364315C9"/>
    <w:rsid w:val="37FA3DFA"/>
    <w:rsid w:val="3EC24E00"/>
    <w:rsid w:val="412F70E4"/>
    <w:rsid w:val="44F3724F"/>
    <w:rsid w:val="46245022"/>
    <w:rsid w:val="48564790"/>
    <w:rsid w:val="499C7517"/>
    <w:rsid w:val="4A9F2717"/>
    <w:rsid w:val="4B823626"/>
    <w:rsid w:val="4C891FD4"/>
    <w:rsid w:val="4D4C0BB7"/>
    <w:rsid w:val="4E170030"/>
    <w:rsid w:val="4E394EBB"/>
    <w:rsid w:val="4F4B2A5A"/>
    <w:rsid w:val="53583794"/>
    <w:rsid w:val="56602ACE"/>
    <w:rsid w:val="721C7BFE"/>
    <w:rsid w:val="7343262D"/>
    <w:rsid w:val="73E01C2A"/>
    <w:rsid w:val="74B1768F"/>
    <w:rsid w:val="75C630A2"/>
    <w:rsid w:val="7984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1C8E8"/>
  <w15:docId w15:val="{A983816C-243D-4750-B268-9160E426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1469</Words>
  <Characters>8378</Characters>
  <Application>Microsoft Office Word</Application>
  <DocSecurity>0</DocSecurity>
  <Lines>69</Lines>
  <Paragraphs>19</Paragraphs>
  <ScaleCrop>false</ScaleCrop>
  <Company>Frontiers Media</Company>
  <LinksUpToDate>false</LinksUpToDate>
  <CharactersWithSpaces>9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路明泽</dc:creator>
  <cp:lastModifiedBy>Giulia Valsecchi</cp:lastModifiedBy>
  <cp:revision>3</cp:revision>
  <dcterms:created xsi:type="dcterms:W3CDTF">2025-01-08T15:40:00Z</dcterms:created>
  <dcterms:modified xsi:type="dcterms:W3CDTF">2025-09-09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3521FDE2E8F47AAB2E0510A4B41C243_13</vt:lpwstr>
  </property>
  <property fmtid="{D5CDD505-2E9C-101B-9397-08002B2CF9AE}" pid="4" name="KSOTemplateDocerSaveRecord">
    <vt:lpwstr>eyJoZGlkIjoiNzgxYWUzZTVkNGQ0NGUzYjM5NzZlNzQwMzJiMTVhNTAiLCJ1c2VySWQiOiIzMjcxNzg0MDcifQ==</vt:lpwstr>
  </property>
</Properties>
</file>